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49D0C" w14:textId="77777777" w:rsidR="00705C0B" w:rsidRDefault="00F46AB1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Table S1. </w:t>
      </w:r>
      <w:proofErr w:type="gramStart"/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Literature Review of Fetal Intestinal Necrosis and Related Pathological Condition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.</w:t>
      </w:r>
      <w:proofErr w:type="gramEnd"/>
    </w:p>
    <w:tbl>
      <w:tblPr>
        <w:tblW w:w="1468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451"/>
        <w:gridCol w:w="1118"/>
        <w:gridCol w:w="755"/>
        <w:gridCol w:w="3227"/>
        <w:gridCol w:w="1682"/>
        <w:gridCol w:w="2727"/>
        <w:gridCol w:w="2749"/>
      </w:tblGrid>
      <w:tr w:rsidR="00705C0B" w14:paraId="4DC0D11F" w14:textId="77777777">
        <w:trPr>
          <w:trHeight w:val="278"/>
          <w:jc w:val="center"/>
        </w:trPr>
        <w:tc>
          <w:tcPr>
            <w:tcW w:w="9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A17879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Journal</w:t>
            </w:r>
          </w:p>
        </w:tc>
        <w:tc>
          <w:tcPr>
            <w:tcW w:w="14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96F225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uthors</w:t>
            </w:r>
          </w:p>
        </w:tc>
        <w:tc>
          <w:tcPr>
            <w:tcW w:w="11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A0D1AA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MID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19769F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32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C9294B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 Presentation</w:t>
            </w:r>
          </w:p>
        </w:tc>
        <w:tc>
          <w:tcPr>
            <w:tcW w:w="16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80F8E3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agnosis</w:t>
            </w:r>
          </w:p>
        </w:tc>
        <w:tc>
          <w:tcPr>
            <w:tcW w:w="27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88B43A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reatment</w:t>
            </w:r>
          </w:p>
        </w:tc>
        <w:tc>
          <w:tcPr>
            <w:tcW w:w="27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43002E" w14:textId="77777777" w:rsidR="00705C0B" w:rsidRDefault="00F46A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</w:tc>
      </w:tr>
      <w:tr w:rsidR="00705C0B" w14:paraId="508A2E28" w14:textId="77777777">
        <w:trPr>
          <w:trHeight w:val="278"/>
          <w:jc w:val="center"/>
        </w:trPr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E51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 J Surg Case Rep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2177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atsushima H, Katsura 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kaw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F0E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270210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B87F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29AC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tal intestinal volvulus without malrotation at 36 weeks, leading to neonatal abdominal compartment syndrome.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E711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 intestinal volvulus with extensive bowel necrosis.</w:t>
            </w:r>
          </w:p>
        </w:tc>
        <w:tc>
          <w:tcPr>
            <w:tcW w:w="2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A399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ergency cesarean section and exploratory laparotomy.</w:t>
            </w:r>
          </w:p>
        </w:tc>
        <w:tc>
          <w:tcPr>
            <w:tcW w:w="2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1116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0 cm of smal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stine preserved after necrotic bowel resection.</w:t>
            </w:r>
          </w:p>
        </w:tc>
      </w:tr>
      <w:tr w:rsidR="00705C0B" w14:paraId="59F5A743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2AC9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JP Re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E3EF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huob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uhm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lutoy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, Zacharias 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F74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1472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B72F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F95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tal intestinal volvulus with type 3A jejunal atresia, detected prenatally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726E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stinal volvulus and intussusception at term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060E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Urg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sarean section and exploratory laparotomy with small bowel resection and anastomosis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3D1A" w14:textId="77777777" w:rsidR="00705C0B" w:rsidRDefault="00F46AB1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inatal survival, infant recovered post-surgery.</w:t>
            </w:r>
          </w:p>
        </w:tc>
      </w:tr>
      <w:tr w:rsidR="00705C0B" w14:paraId="243157FB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4EF2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ichuan D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Y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Ba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4B97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 LL, Chen QW, Zhou Y, Lin W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83C7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9750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D338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3113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etal gastroschisis detected at 35+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eks with absent fetal movement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9C83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stroschisis confirmed via prenatal ultrasound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0AA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sarean section followed by immediate neonatal surgical repair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1A30" w14:textId="77777777" w:rsidR="00705C0B" w:rsidRDefault="00F46AB1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od postoperative recovery, full enteral nutrition achieved.</w:t>
            </w:r>
          </w:p>
        </w:tc>
      </w:tr>
      <w:tr w:rsidR="00705C0B" w14:paraId="796984F3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0BA8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J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ediat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rg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EA0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Inoue S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Odaka A, Hashimoto D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74C4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2008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B551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E87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Neonatal intestinal perfor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n monochorionic twins, suspected necrotizing enterocolitis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181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Neonat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zygomyco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imicking necrotiz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terocolit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B31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Surgical intervention 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ntestinal perforation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4734" w14:textId="77777777" w:rsidR="00705C0B" w:rsidRDefault="00F46AB1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One twin died due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system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ction; the other survived.</w:t>
            </w:r>
          </w:p>
        </w:tc>
      </w:tr>
      <w:tr w:rsidR="00705C0B" w14:paraId="2307D6E7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972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ase Rep M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D64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Klein J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xstro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K, Donnelly S, Feasel P, Koles 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8E2E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6129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EF03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C7E1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-year-old woman presented with acute abdominal pain, later found deceased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E4A9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ejunal volvulus with hemorrhagic necrosis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B5F7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stmortem diagnosis; n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vention possible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1A47" w14:textId="77777777" w:rsidR="00705C0B" w:rsidRDefault="00F46AB1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tal outcome due to unrecognized volvulus.</w:t>
            </w:r>
          </w:p>
        </w:tc>
      </w:tr>
      <w:tr w:rsidR="00705C0B" w14:paraId="65CA3F3B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D982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 Clin M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7D56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ntiro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st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V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uintil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D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FB5B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5109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1A04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00A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enatal diagnosis of fetal intestinal volvulus with a literature review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CED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tal intestinal volvulus detected prenatally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2495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natal monitoring and postnatal surgical intervention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1A6F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proved neonatal outcomes with early diagnosis and management.</w:t>
            </w:r>
          </w:p>
        </w:tc>
      </w:tr>
      <w:tr w:rsidR="00705C0B" w14:paraId="24D86A96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3B2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J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diat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r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ase Re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5EAF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lutoy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O 2nd, Hammond JD 2nd, Gilley J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E51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2922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6883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40A0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etal malrotation with midgut volvul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gnosed prenatally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C5C1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dgut volvulus detected via prenatal imaging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728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arly diagnosis facilitated postnatal surgical intervention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D107" w14:textId="77777777" w:rsidR="00705C0B" w:rsidRDefault="00F46AB1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ccessful correction with postnatal surgical management.</w:t>
            </w:r>
          </w:p>
        </w:tc>
      </w:tr>
      <w:tr w:rsidR="00705C0B" w14:paraId="34D963BC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8DBB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 J Surg Case Re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5DCE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atsushima H, Katsura 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kaw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5C62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2702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026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170E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rauterine intestinal volvulus without malrotation, leading to neonatal abdominal compartment syndrome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8B6D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Neonatal intestinal volvulus with extensi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owel necrosis.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2B14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mergency cesarean section and exploratory laparotomy.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EF85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0 cm of smal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stine preserved after necrotic bowel resection.</w:t>
            </w:r>
          </w:p>
        </w:tc>
      </w:tr>
      <w:tr w:rsidR="00705C0B" w14:paraId="010845B0" w14:textId="77777777">
        <w:trPr>
          <w:trHeight w:val="278"/>
          <w:jc w:val="center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E757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Am J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ns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es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D4F1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 X, Huang T, Zhou M, Zhang C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4A36F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422947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AE08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6160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natal diagnosis of midgut volvulus using 2D and 3D ultrasound.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63AA8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dgut volvulus confirmed via advanced prenatal imaging.</w:t>
            </w: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16F6A" w14:textId="77777777" w:rsidR="00705C0B" w:rsidRDefault="00F46AB1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stnatal surgic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vention following prenatal monitoring.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E2BFA" w14:textId="77777777" w:rsidR="00705C0B" w:rsidRDefault="00F46AB1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proved neonatal outcomes with early intervention.</w:t>
            </w:r>
          </w:p>
        </w:tc>
      </w:tr>
    </w:tbl>
    <w:p w14:paraId="462A9D88" w14:textId="77777777" w:rsidR="00705C0B" w:rsidRDefault="00705C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21B53390" w14:textId="77777777" w:rsidR="00705C0B" w:rsidRDefault="00705C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sectPr w:rsidR="00705C0B">
      <w:footerReference w:type="default" r:id="rId8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607DB" w14:textId="77777777" w:rsidR="00F46AB1" w:rsidRDefault="00F46AB1">
      <w:r>
        <w:separator/>
      </w:r>
    </w:p>
  </w:endnote>
  <w:endnote w:type="continuationSeparator" w:id="0">
    <w:p w14:paraId="0B4529EB" w14:textId="77777777" w:rsidR="00F46AB1" w:rsidRDefault="00F46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2E9F0" w14:textId="77777777" w:rsidR="00705C0B" w:rsidRDefault="00F46AB1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65B272" wp14:editId="197B957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7658C66" w14:textId="77777777" w:rsidR="00705C0B" w:rsidRDefault="00F46AB1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DB6E59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57658C66" w14:textId="77777777" w:rsidR="00705C0B" w:rsidRDefault="00F46AB1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DB6E59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4BF39" w14:textId="77777777" w:rsidR="00F46AB1" w:rsidRDefault="00F46AB1">
      <w:r>
        <w:separator/>
      </w:r>
    </w:p>
  </w:footnote>
  <w:footnote w:type="continuationSeparator" w:id="0">
    <w:p w14:paraId="512E3EF5" w14:textId="77777777" w:rsidR="00F46AB1" w:rsidRDefault="00F46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FA2CD8"/>
    <w:rsid w:val="00097E39"/>
    <w:rsid w:val="00104389"/>
    <w:rsid w:val="00497E95"/>
    <w:rsid w:val="0068527E"/>
    <w:rsid w:val="00705C0B"/>
    <w:rsid w:val="00733D74"/>
    <w:rsid w:val="00824FB6"/>
    <w:rsid w:val="009A1C31"/>
    <w:rsid w:val="00B14904"/>
    <w:rsid w:val="00B60122"/>
    <w:rsid w:val="00B60447"/>
    <w:rsid w:val="00D54B41"/>
    <w:rsid w:val="00D67966"/>
    <w:rsid w:val="00DB6E59"/>
    <w:rsid w:val="00ED009E"/>
    <w:rsid w:val="00F20B62"/>
    <w:rsid w:val="00F46AB1"/>
    <w:rsid w:val="00F474EC"/>
    <w:rsid w:val="00F734A2"/>
    <w:rsid w:val="00FC7279"/>
    <w:rsid w:val="07011529"/>
    <w:rsid w:val="19C00A2E"/>
    <w:rsid w:val="1DFA2CD8"/>
    <w:rsid w:val="22084BF6"/>
    <w:rsid w:val="24430929"/>
    <w:rsid w:val="2E4901A9"/>
    <w:rsid w:val="32200CDB"/>
    <w:rsid w:val="38E05907"/>
    <w:rsid w:val="3E042E87"/>
    <w:rsid w:val="3EBC4035"/>
    <w:rsid w:val="4C251E11"/>
    <w:rsid w:val="591A1657"/>
    <w:rsid w:val="5B2C7B66"/>
    <w:rsid w:val="5F0F3264"/>
    <w:rsid w:val="668A4527"/>
    <w:rsid w:val="6FCE7B7A"/>
    <w:rsid w:val="72151E2E"/>
    <w:rsid w:val="786837AB"/>
    <w:rsid w:val="79C229EC"/>
    <w:rsid w:val="7D0B72D7"/>
    <w:rsid w:val="7E95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F7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6">
    <w:name w:val="Hyperlink"/>
    <w:basedOn w:val="a0"/>
    <w:qFormat/>
    <w:rPr>
      <w:color w:val="0000FF"/>
      <w:u w:val="single"/>
    </w:rPr>
  </w:style>
  <w:style w:type="character" w:styleId="a7">
    <w:name w:val="annotation reference"/>
    <w:basedOn w:val="a0"/>
    <w:rPr>
      <w:sz w:val="21"/>
      <w:szCs w:val="21"/>
    </w:rPr>
  </w:style>
  <w:style w:type="character" w:styleId="a8">
    <w:name w:val="line number"/>
    <w:basedOn w:val="a0"/>
    <w:rsid w:val="009A1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6">
    <w:name w:val="Hyperlink"/>
    <w:basedOn w:val="a0"/>
    <w:qFormat/>
    <w:rPr>
      <w:color w:val="0000FF"/>
      <w:u w:val="single"/>
    </w:rPr>
  </w:style>
  <w:style w:type="character" w:styleId="a7">
    <w:name w:val="annotation reference"/>
    <w:basedOn w:val="a0"/>
    <w:rPr>
      <w:sz w:val="21"/>
      <w:szCs w:val="21"/>
    </w:rPr>
  </w:style>
  <w:style w:type="character" w:styleId="a8">
    <w:name w:val="line number"/>
    <w:basedOn w:val="a0"/>
    <w:rsid w:val="009A1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50</Characters>
  <Application/>
  <DocSecurity>0</DocSecurity>
  <Lines>22</Lines>
  <Paragraphs>6</Paragraphs>
  <ScaleCrop>false</ScaleCrop>
  <Manager/>
  <Company/>
  <LinksUpToDate>false</LinksUpToDate>
  <CharactersWithSpaces>31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4</cp:revision>
  <dcterms:created xsi:type="dcterms:W3CDTF">2025-02-09T10:21:00Z</dcterms:created>
  <dcterms:modified xsi:type="dcterms:W3CDTF">2025-06-03T07:37:00Z</dcterms:modified>
  <cp:category/>
  <cp:contentStatus/>
  <dc:identifier/>
  <dc:language/>
</cp:coreProperties>
</file>